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D34" w:rsidRPr="00534289" w:rsidRDefault="00DD3D34" w:rsidP="00DD3D34">
      <w:pPr>
        <w:jc w:val="both"/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 w:rsidRPr="005342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ppendix 1. Bioactive compounds derived from different strains of </w:t>
      </w:r>
      <w:r w:rsidRPr="00534289">
        <w:rPr>
          <w:rFonts w:ascii="Times New Roman" w:hAnsi="Times New Roman" w:cs="Times New Roman"/>
          <w:b/>
          <w:i/>
          <w:sz w:val="24"/>
          <w:szCs w:val="24"/>
          <w:lang w:eastAsia="zh-CN"/>
        </w:rPr>
        <w:t>Streptomyces</w:t>
      </w:r>
      <w:r w:rsidRPr="005342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with antifungal activity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against the rice blast fungus </w:t>
      </w: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t>Magnaporthe</w:t>
      </w:r>
      <w:r w:rsidRPr="00534289"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 oryzae</w:t>
      </w:r>
    </w:p>
    <w:tbl>
      <w:tblPr>
        <w:tblStyle w:val="PlainTable21"/>
        <w:tblW w:w="9771" w:type="dxa"/>
        <w:tblLook w:val="04A0" w:firstRow="1" w:lastRow="0" w:firstColumn="1" w:lastColumn="0" w:noHBand="0" w:noVBand="1"/>
      </w:tblPr>
      <w:tblGrid>
        <w:gridCol w:w="2172"/>
        <w:gridCol w:w="2790"/>
        <w:gridCol w:w="4809"/>
      </w:tblGrid>
      <w:tr w:rsidR="00DD3D34" w:rsidRPr="00534289" w:rsidTr="009D0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Author (Year)</w:t>
            </w:r>
          </w:p>
        </w:tc>
        <w:tc>
          <w:tcPr>
            <w:tcW w:w="279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train</w:t>
            </w:r>
          </w:p>
        </w:tc>
        <w:tc>
          <w:tcPr>
            <w:tcW w:w="480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Compound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auto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Iwasa et al. (1977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MY" w:eastAsia="zh-CN"/>
              </w:rPr>
              <w:t xml:space="preserve">Streptomyces novoguineensis 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p. nov.</w:t>
            </w:r>
          </w:p>
        </w:tc>
        <w:tc>
          <w:tcPr>
            <w:tcW w:w="4809" w:type="dxa"/>
            <w:tcBorders>
              <w:top w:val="single" w:sz="4" w:space="0" w:color="auto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Amipurimycin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Kim et al. (1999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>Streptomyces libani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strain As1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Oligomycin A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Rhee (2003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 xml:space="preserve">Streptomyces 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p. KH-614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Cyclo(L-Leucyl-L-prolyl)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Prabavathy et al. (2006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>Streptomyces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 xml:space="preserve"> sp. PM5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PM5C-1 (lactone carbonyl unit)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MP5C-2 (ketone carbonyl unit)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Zhang et al. (2013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 xml:space="preserve">Streptomyces canus 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BYB02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Resistomycin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Tetracenomycin D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Xiong et al. (2013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 xml:space="preserve">Streptomyces padanus </w:t>
            </w:r>
            <w:r w:rsidRPr="0053428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MY" w:eastAsia="zh-CN"/>
              </w:rPr>
              <w:t>JAU4234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Antifungalmycin 702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  <w:t>Khalil et al. (2014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>Streptomyces flavotricini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Dihydroxy viridiofungin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b w:val="0"/>
                <w:noProof/>
                <w:color w:val="000000"/>
                <w:sz w:val="24"/>
                <w:szCs w:val="24"/>
                <w:lang w:val="en-MY" w:eastAsia="zh-CN"/>
              </w:rPr>
              <w:t>Awla et al. (2016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MY" w:eastAsia="zh-CN"/>
              </w:rPr>
              <w:t xml:space="preserve">Streptomyces </w:t>
            </w: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sp. isolate UPMRS4</w:t>
            </w: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yrrolo[1,2-a] pyrazine-1,4-dione, hexahydro-3-(2-methylpropyl)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Pyrrolo[1,2-a] pyrazine-1,4-dione, hexahydro-3-(phenylmethyl)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Ergotamine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Amicoumacin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Fungichromin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Rapamycin</w:t>
            </w:r>
          </w:p>
        </w:tc>
      </w:tr>
      <w:tr w:rsidR="00DD3D34" w:rsidRPr="00534289" w:rsidTr="009D0D9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nil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N-acetyl-D</w:t>
            </w:r>
          </w:p>
        </w:tc>
      </w:tr>
      <w:tr w:rsidR="00DD3D34" w:rsidRPr="00534289" w:rsidTr="009D0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zh-CN"/>
              </w:rPr>
            </w:pPr>
          </w:p>
        </w:tc>
        <w:tc>
          <w:tcPr>
            <w:tcW w:w="480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D3D34" w:rsidRPr="00534289" w:rsidRDefault="00DD3D34" w:rsidP="009D0D9C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</w:pPr>
            <w:r w:rsidRPr="005342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L-phenylalanine</w:t>
            </w:r>
          </w:p>
        </w:tc>
      </w:tr>
    </w:tbl>
    <w:p w:rsidR="00DD3D34" w:rsidRPr="00DD3D34" w:rsidRDefault="00DD3D34" w:rsidP="00DD3D34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D3D34" w:rsidRPr="00DD3D34" w:rsidSect="00DD3D34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53428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34289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Pr="00534289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p w:rsidR="007900A0" w:rsidRDefault="00DD3D34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34"/>
    <w:rsid w:val="005979D8"/>
    <w:rsid w:val="00623B59"/>
    <w:rsid w:val="00DD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4B4032-941F-4522-967C-1E9DB9080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D34"/>
    <w:pPr>
      <w:spacing w:after="200" w:line="276" w:lineRule="auto"/>
    </w:pPr>
    <w:rPr>
      <w:rFonts w:ascii="Calibri" w:eastAsia="SimSun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D3D34"/>
    <w:pPr>
      <w:spacing w:after="0" w:line="240" w:lineRule="auto"/>
    </w:pPr>
    <w:rPr>
      <w:rFonts w:ascii="Calibri" w:eastAsia="SimSun" w:hAnsi="Calibri" w:cs="Cordia New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D3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C36B7E0-7784-4CCA-8F76-9B054F4C74AD}"/>
</file>

<file path=customXml/itemProps2.xml><?xml version="1.0" encoding="utf-8"?>
<ds:datastoreItem xmlns:ds="http://schemas.openxmlformats.org/officeDocument/2006/customXml" ds:itemID="{577BA7EC-5E7D-4E73-86F7-9BF74C17ACA5}"/>
</file>

<file path=customXml/itemProps3.xml><?xml version="1.0" encoding="utf-8"?>
<ds:datastoreItem xmlns:ds="http://schemas.openxmlformats.org/officeDocument/2006/customXml" ds:itemID="{695C0D44-6817-4932-9EB1-4FCB1AC506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9</Characters>
  <Application>Microsoft Office Word</Application>
  <DocSecurity>0</DocSecurity>
  <Lines>7</Lines>
  <Paragraphs>1</Paragraphs>
  <ScaleCrop>false</ScaleCrop>
  <Company>PITSOLUTIONS PVT LTD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03T09:42:00Z</dcterms:created>
  <dcterms:modified xsi:type="dcterms:W3CDTF">2017-01-0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